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E4615" w14:textId="59835B22" w:rsidR="00165975" w:rsidRPr="00995556" w:rsidRDefault="009011B0" w:rsidP="00165975">
      <w:pPr>
        <w:rPr>
          <w:rFonts w:ascii="Times New Roman" w:hAnsi="Times New Roman" w:cs="Times New Roman"/>
          <w:b/>
          <w:spacing w:val="-4"/>
          <w:sz w:val="16"/>
          <w:szCs w:val="22"/>
        </w:rPr>
      </w:pPr>
      <w:r>
        <w:rPr>
          <w:rFonts w:ascii="Times New Roman" w:hAnsi="Times New Roman" w:cs="Times New Roman"/>
          <w:bCs/>
          <w:sz w:val="16"/>
          <w:szCs w:val="22"/>
        </w:rPr>
        <w:t>Multimedia</w:t>
      </w:r>
      <w:r w:rsidR="00165975" w:rsidRPr="00995556">
        <w:rPr>
          <w:rFonts w:ascii="Times New Roman" w:hAnsi="Times New Roman" w:cs="Times New Roman"/>
          <w:bCs/>
          <w:sz w:val="16"/>
          <w:szCs w:val="22"/>
        </w:rPr>
        <w:t xml:space="preserve"> </w:t>
      </w:r>
      <w:r w:rsidR="00A4395C">
        <w:rPr>
          <w:rFonts w:ascii="Times New Roman" w:hAnsi="Times New Roman" w:cs="Times New Roman"/>
          <w:bCs/>
          <w:sz w:val="16"/>
          <w:szCs w:val="22"/>
        </w:rPr>
        <w:t>Appendix</w:t>
      </w:r>
      <w:r w:rsidR="00165975" w:rsidRPr="00995556">
        <w:rPr>
          <w:rFonts w:ascii="Times New Roman" w:hAnsi="Times New Roman" w:cs="Times New Roman"/>
          <w:bCs/>
          <w:sz w:val="16"/>
          <w:szCs w:val="22"/>
        </w:rPr>
        <w:t xml:space="preserve"> 1.</w:t>
      </w:r>
      <w:r w:rsidR="00165975" w:rsidRPr="00995556">
        <w:rPr>
          <w:rFonts w:ascii="Times New Roman" w:hAnsi="Times New Roman" w:cs="Times New Roman"/>
          <w:b/>
          <w:sz w:val="16"/>
          <w:szCs w:val="22"/>
        </w:rPr>
        <w:t xml:space="preserve"> </w:t>
      </w:r>
      <w:r w:rsidR="00165975" w:rsidRPr="00995556">
        <w:rPr>
          <w:rFonts w:ascii="Times New Roman" w:hAnsi="Times New Roman" w:cs="Times New Roman"/>
          <w:bCs/>
          <w:sz w:val="16"/>
          <w:szCs w:val="22"/>
        </w:rPr>
        <w:t>Sensitivity analysis showing odds ratios for anxiety and depression outcomes in adolescents who have a publicly available social media account compared to adolescents who have no public account.</w:t>
      </w:r>
      <w:r w:rsidR="00165975" w:rsidRPr="00995556">
        <w:rPr>
          <w:rFonts w:ascii="Times New Roman" w:hAnsi="Times New Roman" w:cs="Times New Roman"/>
          <w:b/>
          <w:spacing w:val="-4"/>
          <w:sz w:val="16"/>
          <w:szCs w:val="22"/>
        </w:rPr>
        <w:t xml:space="preserve"> </w:t>
      </w:r>
    </w:p>
    <w:tbl>
      <w:tblPr>
        <w:tblpPr w:leftFromText="180" w:rightFromText="180" w:vertAnchor="text" w:horzAnchor="margin" w:tblpY="202"/>
        <w:tblW w:w="80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5"/>
        <w:gridCol w:w="744"/>
        <w:gridCol w:w="744"/>
        <w:gridCol w:w="745"/>
        <w:gridCol w:w="886"/>
        <w:gridCol w:w="850"/>
        <w:gridCol w:w="709"/>
        <w:gridCol w:w="568"/>
      </w:tblGrid>
      <w:tr w:rsidR="00165975" w14:paraId="0EC4712D" w14:textId="77777777" w:rsidTr="00E339E0">
        <w:trPr>
          <w:trHeight w:val="328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65937ACE" w14:textId="77777777" w:rsidR="00165975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  <w:p w14:paraId="65DB0F52" w14:textId="77777777" w:rsidR="00165975" w:rsidRPr="00504F93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  <w:r>
              <w:rPr>
                <w:b/>
                <w:bCs/>
                <w:sz w:val="15"/>
                <w:szCs w:val="20"/>
              </w:rPr>
              <w:t>Hierarchical logistic regression model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E79881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120"/>
              <w:rPr>
                <w:sz w:val="15"/>
                <w:szCs w:val="20"/>
                <w:lang w:val="en-AU"/>
              </w:rPr>
            </w:pPr>
            <w:r w:rsidRPr="001C76F1">
              <w:rPr>
                <w:sz w:val="15"/>
                <w:szCs w:val="20"/>
                <w:lang w:val="en-AU"/>
              </w:rPr>
              <w:t>OR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D24CEE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107"/>
              <w:rPr>
                <w:sz w:val="15"/>
                <w:szCs w:val="15"/>
              </w:rPr>
            </w:pPr>
            <w:r w:rsidRPr="001C76F1">
              <w:rPr>
                <w:sz w:val="15"/>
                <w:szCs w:val="15"/>
              </w:rPr>
              <w:t>SE</w:t>
            </w:r>
          </w:p>
          <w:p w14:paraId="28DE058D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107"/>
              <w:rPr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87C9D0" w14:textId="204B5C06" w:rsidR="00165975" w:rsidRPr="001C76F1" w:rsidRDefault="00165975" w:rsidP="00E339E0">
            <w:pPr>
              <w:pStyle w:val="TableParagraph"/>
              <w:spacing w:before="4" w:line="207" w:lineRule="exact"/>
              <w:rPr>
                <w:i/>
                <w:iCs/>
                <w:spacing w:val="-2"/>
                <w:sz w:val="15"/>
                <w:szCs w:val="20"/>
              </w:rPr>
            </w:pPr>
            <w:r w:rsidRPr="001C76F1">
              <w:rPr>
                <w:i/>
                <w:iCs/>
                <w:spacing w:val="-2"/>
                <w:sz w:val="15"/>
                <w:szCs w:val="20"/>
              </w:rPr>
              <w:t>P</w:t>
            </w:r>
            <w:r w:rsidR="00A4395C">
              <w:rPr>
                <w:i/>
                <w:iCs/>
                <w:spacing w:val="-2"/>
                <w:sz w:val="15"/>
                <w:szCs w:val="20"/>
              </w:rPr>
              <w:t xml:space="preserve"> </w:t>
            </w:r>
            <w:r w:rsidRPr="001C76F1">
              <w:rPr>
                <w:i/>
                <w:iCs/>
                <w:spacing w:val="-2"/>
                <w:sz w:val="15"/>
                <w:szCs w:val="20"/>
              </w:rPr>
              <w:t xml:space="preserve">value 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56175D" w14:textId="77777777" w:rsidR="00165975" w:rsidRPr="001C76F1" w:rsidRDefault="00165975" w:rsidP="00E339E0">
            <w:pPr>
              <w:pStyle w:val="TableParagraph"/>
              <w:spacing w:before="4" w:line="207" w:lineRule="exact"/>
              <w:rPr>
                <w:spacing w:val="-2"/>
                <w:sz w:val="15"/>
                <w:szCs w:val="15"/>
              </w:rPr>
            </w:pPr>
            <w:r w:rsidRPr="001C76F1">
              <w:rPr>
                <w:spacing w:val="-2"/>
                <w:sz w:val="15"/>
                <w:szCs w:val="15"/>
              </w:rPr>
              <w:t xml:space="preserve">   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B2CB7" w14:textId="197FA93C" w:rsidR="00165975" w:rsidRPr="001C76F1" w:rsidRDefault="00165975" w:rsidP="00E339E0">
            <w:pPr>
              <w:pStyle w:val="TableParagraph"/>
              <w:spacing w:before="4" w:line="207" w:lineRule="exact"/>
              <w:rPr>
                <w:spacing w:val="-5"/>
                <w:sz w:val="15"/>
                <w:szCs w:val="15"/>
              </w:rPr>
            </w:pPr>
            <w:proofErr w:type="spellStart"/>
            <w:r w:rsidRPr="001C76F1">
              <w:rPr>
                <w:spacing w:val="-2"/>
                <w:sz w:val="15"/>
                <w:szCs w:val="15"/>
              </w:rPr>
              <w:t>LRT</w:t>
            </w:r>
            <w:r w:rsidR="001C76F1" w:rsidRPr="001C76F1">
              <w:rPr>
                <w:spacing w:val="-2"/>
                <w:sz w:val="15"/>
                <w:szCs w:val="15"/>
                <w:vertAlign w:val="superscript"/>
              </w:rPr>
              <w:t>a</w:t>
            </w:r>
            <w:proofErr w:type="spellEnd"/>
          </w:p>
          <w:p w14:paraId="067F51D5" w14:textId="2F4C4BE8" w:rsidR="00165975" w:rsidRPr="001C76F1" w:rsidRDefault="002F327A" w:rsidP="00E339E0">
            <w:pPr>
              <w:pStyle w:val="TableParagraph"/>
              <w:spacing w:before="4" w:line="207" w:lineRule="exact"/>
              <w:rPr>
                <w:spacing w:val="-2"/>
                <w:sz w:val="15"/>
                <w:szCs w:val="15"/>
              </w:rPr>
            </w:pPr>
            <w:r w:rsidRPr="001C76F1">
              <w:rPr>
                <w:sz w:val="15"/>
                <w:szCs w:val="15"/>
              </w:rPr>
              <w:t>model fit</w:t>
            </w:r>
            <w:r w:rsidR="001C76F1">
              <w:rPr>
                <w:sz w:val="15"/>
                <w:szCs w:val="15"/>
              </w:rPr>
              <w:t xml:space="preserve"> </w:t>
            </w:r>
            <w:r w:rsidRPr="001C76F1">
              <w:rPr>
                <w:sz w:val="15"/>
                <w:szCs w:val="15"/>
              </w:rPr>
              <w:t>chi-square (</w:t>
            </w:r>
            <w:proofErr w:type="spellStart"/>
            <w:r w:rsidRPr="001C76F1">
              <w:rPr>
                <w:i/>
                <w:iCs/>
                <w:sz w:val="15"/>
                <w:szCs w:val="15"/>
              </w:rPr>
              <w:t>df</w:t>
            </w:r>
            <w:proofErr w:type="spellEnd"/>
            <w:r w:rsidRPr="001C76F1">
              <w:rPr>
                <w:sz w:val="15"/>
                <w:szCs w:val="15"/>
              </w:rPr>
              <w:t>)</w:t>
            </w:r>
            <w:r w:rsidR="00165975" w:rsidRPr="001C76F1">
              <w:rPr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731AB0" w14:textId="77777777" w:rsidR="00165975" w:rsidRPr="001C76F1" w:rsidRDefault="00165975" w:rsidP="00E339E0">
            <w:pPr>
              <w:pStyle w:val="TableParagraph"/>
              <w:spacing w:before="4" w:line="207" w:lineRule="exact"/>
              <w:rPr>
                <w:sz w:val="15"/>
                <w:szCs w:val="15"/>
                <w:vertAlign w:val="superscript"/>
              </w:rPr>
            </w:pPr>
            <w:r w:rsidRPr="001C76F1">
              <w:rPr>
                <w:sz w:val="15"/>
                <w:szCs w:val="15"/>
              </w:rPr>
              <w:t>Pseudo R</w:t>
            </w:r>
            <w:r w:rsidRPr="001C76F1"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D3C8A0" w14:textId="6238D63A" w:rsidR="00165975" w:rsidRPr="001C76F1" w:rsidRDefault="002F327A" w:rsidP="00E339E0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 w:rsidRPr="001C76F1">
              <w:rPr>
                <w:rFonts w:eastAsia="STIX Two Math"/>
                <w:spacing w:val="-5"/>
                <w:sz w:val="15"/>
                <w:szCs w:val="15"/>
              </w:rPr>
              <w:t>LRT</w:t>
            </w:r>
            <w:r w:rsidR="001C76F1" w:rsidRPr="001C76F1">
              <w:rPr>
                <w:rFonts w:eastAsia="STIX Two Math"/>
                <w:spacing w:val="-5"/>
                <w:sz w:val="15"/>
                <w:szCs w:val="15"/>
                <w:vertAlign w:val="superscript"/>
              </w:rPr>
              <w:t xml:space="preserve"> b</w:t>
            </w:r>
            <w:r w:rsidR="001C76F1">
              <w:rPr>
                <w:spacing w:val="-5"/>
                <w:sz w:val="15"/>
                <w:szCs w:val="15"/>
              </w:rPr>
              <w:t xml:space="preserve"> </w:t>
            </w:r>
            <w:r w:rsidR="00165975" w:rsidRPr="001C76F1">
              <w:rPr>
                <w:spacing w:val="-5"/>
                <w:sz w:val="15"/>
                <w:szCs w:val="15"/>
              </w:rPr>
              <w:t xml:space="preserve"> </w:t>
            </w:r>
            <w:r w:rsidR="001C76F1" w:rsidRPr="001C76F1">
              <w:rPr>
                <w:spacing w:val="-5"/>
                <w:sz w:val="15"/>
                <w:szCs w:val="15"/>
              </w:rPr>
              <w:t>heterogeneity</w:t>
            </w:r>
            <w:r w:rsidR="001C76F1">
              <w:rPr>
                <w:spacing w:val="-5"/>
                <w:sz w:val="15"/>
                <w:szCs w:val="15"/>
              </w:rPr>
              <w:t xml:space="preserve"> </w:t>
            </w:r>
            <w:r w:rsidR="001C76F1" w:rsidRPr="001C76F1">
              <w:rPr>
                <w:spacing w:val="-5"/>
                <w:sz w:val="15"/>
                <w:szCs w:val="15"/>
              </w:rPr>
              <w:t xml:space="preserve">chi-square </w:t>
            </w:r>
            <w:r w:rsidR="00165975" w:rsidRPr="001C76F1">
              <w:rPr>
                <w:spacing w:val="-5"/>
                <w:sz w:val="15"/>
                <w:szCs w:val="15"/>
              </w:rPr>
              <w:t>(</w:t>
            </w:r>
            <w:proofErr w:type="spellStart"/>
            <w:r w:rsidR="00165975" w:rsidRPr="001C76F1">
              <w:rPr>
                <w:i/>
                <w:iCs/>
                <w:spacing w:val="-5"/>
                <w:sz w:val="15"/>
                <w:szCs w:val="15"/>
              </w:rPr>
              <w:t>df</w:t>
            </w:r>
            <w:proofErr w:type="spellEnd"/>
            <w:r w:rsidR="00165975" w:rsidRPr="001C76F1">
              <w:rPr>
                <w:spacing w:val="-5"/>
                <w:sz w:val="15"/>
                <w:szCs w:val="15"/>
              </w:rPr>
              <w:t>)</w:t>
            </w:r>
          </w:p>
        </w:tc>
      </w:tr>
      <w:tr w:rsidR="00165975" w:rsidRPr="0071045E" w14:paraId="2DE37FD3" w14:textId="77777777" w:rsidTr="00E339E0">
        <w:trPr>
          <w:trHeight w:val="328"/>
        </w:trPr>
        <w:tc>
          <w:tcPr>
            <w:tcW w:w="2835" w:type="dxa"/>
            <w:tcBorders>
              <w:right w:val="single" w:sz="4" w:space="0" w:color="auto"/>
            </w:tcBorders>
          </w:tcPr>
          <w:p w14:paraId="21369707" w14:textId="77777777" w:rsidR="00165975" w:rsidRPr="00504F93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CAC8D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120"/>
              <w:rPr>
                <w:sz w:val="15"/>
                <w:szCs w:val="20"/>
              </w:rPr>
            </w:pP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823B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107"/>
              <w:rPr>
                <w:sz w:val="15"/>
                <w:szCs w:val="15"/>
              </w:rPr>
            </w:pP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BF37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7A26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BD20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4CBF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DFE0" w14:textId="77777777" w:rsidR="00165975" w:rsidRPr="001C76F1" w:rsidRDefault="00165975" w:rsidP="00E339E0">
            <w:pPr>
              <w:pStyle w:val="TableParagraph"/>
              <w:spacing w:before="4" w:line="207" w:lineRule="exact"/>
              <w:ind w:left="269"/>
              <w:rPr>
                <w:spacing w:val="-2"/>
                <w:sz w:val="15"/>
                <w:szCs w:val="15"/>
              </w:rPr>
            </w:pPr>
          </w:p>
        </w:tc>
      </w:tr>
      <w:tr w:rsidR="00165975" w:rsidRPr="00D867D7" w14:paraId="2AE930E3" w14:textId="77777777" w:rsidTr="00E339E0">
        <w:trPr>
          <w:trHeight w:val="328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BAB8744" w14:textId="77777777" w:rsidR="00165975" w:rsidRDefault="00165975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6"/>
                <w:szCs w:val="16"/>
              </w:rPr>
            </w:pPr>
          </w:p>
          <w:p w14:paraId="4E70E55D" w14:textId="77777777" w:rsidR="00165975" w:rsidRPr="004D1A31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15"/>
              </w:rPr>
            </w:pPr>
            <w:r w:rsidRPr="004D1A31">
              <w:rPr>
                <w:b/>
                <w:bCs/>
                <w:sz w:val="15"/>
                <w:szCs w:val="15"/>
              </w:rPr>
              <w:t xml:space="preserve">Baseline model association: </w:t>
            </w:r>
          </w:p>
          <w:p w14:paraId="5C1BFA53" w14:textId="36003DCC" w:rsidR="00165975" w:rsidRPr="004D1A31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15"/>
              </w:rPr>
            </w:pPr>
            <w:r w:rsidRPr="004D1A31">
              <w:rPr>
                <w:b/>
                <w:bCs/>
                <w:sz w:val="15"/>
                <w:szCs w:val="15"/>
              </w:rPr>
              <w:t xml:space="preserve">Public account x Anxiety </w:t>
            </w:r>
            <w:r w:rsidR="004D1A31">
              <w:rPr>
                <w:b/>
                <w:bCs/>
                <w:sz w:val="15"/>
                <w:szCs w:val="15"/>
              </w:rPr>
              <w:t>and</w:t>
            </w:r>
            <w:r w:rsidRPr="004D1A31">
              <w:rPr>
                <w:b/>
                <w:bCs/>
                <w:sz w:val="15"/>
                <w:szCs w:val="15"/>
              </w:rPr>
              <w:t xml:space="preserve"> </w:t>
            </w:r>
            <w:r w:rsidR="0037227C">
              <w:rPr>
                <w:b/>
                <w:bCs/>
                <w:sz w:val="15"/>
                <w:szCs w:val="15"/>
              </w:rPr>
              <w:t>d</w:t>
            </w:r>
            <w:r w:rsidRPr="004D1A31">
              <w:rPr>
                <w:b/>
                <w:bCs/>
                <w:sz w:val="15"/>
                <w:szCs w:val="15"/>
              </w:rPr>
              <w:t>epression</w:t>
            </w:r>
          </w:p>
          <w:p w14:paraId="385F1E51" w14:textId="77777777" w:rsidR="00165975" w:rsidRDefault="00165975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15"/>
              </w:rPr>
            </w:pPr>
          </w:p>
          <w:p w14:paraId="341ACCF0" w14:textId="77777777" w:rsidR="00165975" w:rsidRDefault="00165975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DFEB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E7EEDD9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6776F83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EFD9842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1C6E122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.39</w:t>
            </w:r>
          </w:p>
          <w:p w14:paraId="55B7C84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68BB127" w14:textId="77777777" w:rsidR="00165975" w:rsidRPr="00E050F6" w:rsidRDefault="00165975" w:rsidP="00E339E0">
            <w:pPr>
              <w:ind w:left="107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D8B8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5E1E37D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5E0E151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F30AF06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9B767C6" w14:textId="06FEC8F0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047</w:t>
            </w:r>
          </w:p>
          <w:p w14:paraId="3C14F4AA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B0084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A4F8ADD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88F21FE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617E1B7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D3B1E85" w14:textId="29740AED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lt; .0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A385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CA3D891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4B815CE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52965AB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02DFED4" w14:textId="77777777" w:rsidR="00165975" w:rsidRPr="00E050F6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1.30, 1.49</w:t>
            </w:r>
            <w:r w:rsidRPr="00E050F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DD37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354446C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2D1BAF9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2FED733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E4CFF4A" w14:textId="08A8A6EB" w:rsidR="00165975" w:rsidRPr="00D867D7" w:rsidRDefault="00165975" w:rsidP="002F327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202</w:t>
            </w:r>
            <w:r w:rsidR="00A2676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 (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C1E0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B1CA24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48ACAB9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B8FECE0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B7F4D20" w14:textId="5E86F561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867D7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4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B94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8D71E9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FBDE82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3807484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202BCF4" w14:textId="21FAB6F9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7.</w:t>
            </w:r>
            <w:r w:rsidR="00A2676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</w:t>
            </w:r>
          </w:p>
          <w:p w14:paraId="2E179DAE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1)</w:t>
            </w:r>
          </w:p>
          <w:p w14:paraId="5B08E929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FE5B8A3" w14:textId="77777777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165975" w:rsidRPr="00D867D7" w14:paraId="79E74B90" w14:textId="77777777" w:rsidTr="00E339E0">
        <w:trPr>
          <w:trHeight w:val="328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F054F0D" w14:textId="77777777" w:rsidR="00165975" w:rsidRDefault="00165975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6"/>
                <w:szCs w:val="16"/>
              </w:rPr>
            </w:pPr>
          </w:p>
          <w:p w14:paraId="19B696B8" w14:textId="77777777" w:rsidR="00165975" w:rsidRPr="004D1A31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  <w:r w:rsidRPr="004D1A31">
              <w:rPr>
                <w:b/>
                <w:bCs/>
                <w:sz w:val="15"/>
                <w:szCs w:val="20"/>
              </w:rPr>
              <w:t>Minimally adjusted model:</w:t>
            </w:r>
          </w:p>
          <w:p w14:paraId="0CC0C107" w14:textId="7F7FBD90" w:rsidR="00165975" w:rsidRPr="004D1A31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15"/>
              </w:rPr>
            </w:pPr>
            <w:r w:rsidRPr="004D1A31">
              <w:rPr>
                <w:b/>
                <w:bCs/>
                <w:sz w:val="15"/>
                <w:szCs w:val="15"/>
              </w:rPr>
              <w:t xml:space="preserve"> Public account x Anxiety </w:t>
            </w:r>
            <w:r w:rsidR="004D1A31">
              <w:rPr>
                <w:b/>
                <w:bCs/>
                <w:sz w:val="15"/>
                <w:szCs w:val="15"/>
              </w:rPr>
              <w:t>and</w:t>
            </w:r>
            <w:r w:rsidRPr="004D1A31">
              <w:rPr>
                <w:b/>
                <w:bCs/>
                <w:sz w:val="15"/>
                <w:szCs w:val="15"/>
              </w:rPr>
              <w:t xml:space="preserve"> </w:t>
            </w:r>
            <w:r w:rsidR="0037227C">
              <w:rPr>
                <w:b/>
                <w:bCs/>
                <w:sz w:val="15"/>
                <w:szCs w:val="15"/>
              </w:rPr>
              <w:t>d</w:t>
            </w:r>
            <w:r w:rsidRPr="004D1A31">
              <w:rPr>
                <w:b/>
                <w:bCs/>
                <w:sz w:val="15"/>
                <w:szCs w:val="15"/>
              </w:rPr>
              <w:t>epression</w:t>
            </w:r>
          </w:p>
          <w:p w14:paraId="59B9D526" w14:textId="77777777" w:rsidR="00165975" w:rsidRPr="00362CD8" w:rsidRDefault="00165975" w:rsidP="00E339E0">
            <w:pPr>
              <w:pStyle w:val="TableParagraph"/>
              <w:spacing w:before="4" w:line="207" w:lineRule="exact"/>
              <w:ind w:left="120"/>
              <w:rPr>
                <w:b/>
                <w:bCs/>
                <w:i/>
                <w:iCs/>
                <w:sz w:val="15"/>
                <w:szCs w:val="20"/>
              </w:rPr>
            </w:pPr>
          </w:p>
          <w:p w14:paraId="49330811" w14:textId="77777777" w:rsidR="00165975" w:rsidRDefault="00165975" w:rsidP="00E339E0">
            <w:pPr>
              <w:pStyle w:val="TableParagraph"/>
              <w:spacing w:before="4" w:line="207" w:lineRule="exact"/>
              <w:rPr>
                <w:i/>
                <w:iCs/>
                <w:sz w:val="15"/>
                <w:szCs w:val="15"/>
              </w:rPr>
            </w:pPr>
          </w:p>
          <w:p w14:paraId="45C95848" w14:textId="77777777" w:rsidR="00165975" w:rsidRDefault="00165975" w:rsidP="00E339E0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</w:rPr>
            </w:pPr>
            <w:r>
              <w:rPr>
                <w:i/>
                <w:iCs/>
                <w:sz w:val="15"/>
                <w:szCs w:val="20"/>
              </w:rPr>
              <w:t>Age + Sex</w:t>
            </w:r>
          </w:p>
          <w:p w14:paraId="584C8F68" w14:textId="77777777" w:rsidR="00165975" w:rsidRDefault="00165975" w:rsidP="00E339E0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</w:rPr>
            </w:pPr>
          </w:p>
          <w:p w14:paraId="0C266D0A" w14:textId="61F77F23" w:rsidR="00165975" w:rsidRPr="00BE645E" w:rsidRDefault="00165975" w:rsidP="00E339E0">
            <w:pPr>
              <w:pStyle w:val="TableParagraph"/>
              <w:spacing w:before="4" w:line="207" w:lineRule="exact"/>
              <w:rPr>
                <w:i/>
                <w:iCs/>
                <w:sz w:val="15"/>
                <w:szCs w:val="20"/>
              </w:rPr>
            </w:pPr>
            <w:r>
              <w:rPr>
                <w:i/>
                <w:iCs/>
                <w:sz w:val="15"/>
                <w:szCs w:val="20"/>
              </w:rPr>
              <w:t xml:space="preserve">LRT Heterogeneity </w:t>
            </w:r>
            <w:r w:rsidRPr="00BE645E">
              <w:rPr>
                <w:i/>
                <w:iCs/>
                <w:sz w:val="15"/>
                <w:szCs w:val="20"/>
              </w:rPr>
              <w:t xml:space="preserve"> </w:t>
            </w:r>
            <w:r w:rsidRPr="0001019A">
              <w:rPr>
                <w:rFonts w:ascii="Cambria Math" w:eastAsia="STIX Two Math" w:hAnsi="Cambria Math" w:cs="Cambria Math"/>
                <w:spacing w:val="-5"/>
                <w:sz w:val="15"/>
                <w:szCs w:val="15"/>
              </w:rPr>
              <w:t>𝜒</w:t>
            </w:r>
            <w:r w:rsidRPr="0001019A">
              <w:rPr>
                <w:spacing w:val="-5"/>
                <w:sz w:val="15"/>
                <w:szCs w:val="15"/>
              </w:rPr>
              <w:t>2</w:t>
            </w:r>
            <w:r>
              <w:rPr>
                <w:spacing w:val="-5"/>
                <w:sz w:val="15"/>
                <w:szCs w:val="15"/>
              </w:rPr>
              <w:t>=</w:t>
            </w:r>
            <w:r>
              <w:rPr>
                <w:i/>
                <w:iCs/>
                <w:sz w:val="15"/>
                <w:szCs w:val="20"/>
              </w:rPr>
              <w:t>150.4</w:t>
            </w:r>
          </w:p>
          <w:p w14:paraId="3931CD75" w14:textId="4331DD74" w:rsidR="00165975" w:rsidRDefault="00165975" w:rsidP="00E339E0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20"/>
              </w:rPr>
              <w:t>p&lt;.00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DD84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775ECE5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20DBBCD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3EA5A34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0932F3E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98839C3" w14:textId="77777777" w:rsidR="00165975" w:rsidRPr="00632B3A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.5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B852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AD7EA64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847FEE8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D0AD86F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41DDF1B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9050545" w14:textId="44768E41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05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08A7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960A751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BFF8E31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5FEB762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7CDEC51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1EF9E5D" w14:textId="63D3FBE4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lt; .0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45CD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FD1B885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BA08122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786E5BE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D28958B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8FDE870" w14:textId="77777777" w:rsidR="00165975" w:rsidRPr="00632B3A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1.43, 1.64</w:t>
            </w:r>
            <w:r w:rsidRPr="00632B3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DC97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47D66C5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9DC6C35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8300286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4DD9D47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44102B3" w14:textId="15D6BBDE" w:rsidR="00165975" w:rsidRPr="00D867D7" w:rsidRDefault="00165975" w:rsidP="002F327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11858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379.</w:t>
            </w:r>
            <w:r w:rsidR="00A2676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5</w:t>
            </w:r>
            <w:r w:rsidR="002F327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(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6FC8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0FA34EF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9CD702C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954F610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B70C45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0298E95" w14:textId="0343E3CE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867D7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5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B476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DCACD8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83BE339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0C88F57A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D3DEEC8" w14:textId="77777777" w:rsidR="00165975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BFE67F7" w14:textId="010CA406" w:rsidR="00165975" w:rsidRPr="00D867D7" w:rsidRDefault="00165975" w:rsidP="00E339E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C85D1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738.</w:t>
            </w:r>
            <w:r w:rsidR="00A2676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(3)</w:t>
            </w:r>
          </w:p>
        </w:tc>
      </w:tr>
      <w:tr w:rsidR="00A26761" w:rsidRPr="00E050F6" w14:paraId="04941523" w14:textId="77777777" w:rsidTr="00E339E0">
        <w:trPr>
          <w:trHeight w:val="328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94AD58A" w14:textId="77777777" w:rsidR="00A26761" w:rsidRDefault="00A26761" w:rsidP="00A26761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6"/>
                <w:szCs w:val="16"/>
              </w:rPr>
            </w:pPr>
          </w:p>
          <w:p w14:paraId="06EEDD23" w14:textId="77777777" w:rsidR="00A26761" w:rsidRPr="004D1A31" w:rsidRDefault="00A26761" w:rsidP="00A26761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20"/>
              </w:rPr>
            </w:pPr>
            <w:r w:rsidRPr="004D1A31">
              <w:rPr>
                <w:b/>
                <w:bCs/>
                <w:sz w:val="15"/>
                <w:szCs w:val="20"/>
              </w:rPr>
              <w:t xml:space="preserve">Fully adjusted model: </w:t>
            </w:r>
          </w:p>
          <w:p w14:paraId="14A63E91" w14:textId="031E3DEB" w:rsidR="00A26761" w:rsidRPr="004D1A31" w:rsidRDefault="00A26761" w:rsidP="00A26761">
            <w:pPr>
              <w:pStyle w:val="TableParagraph"/>
              <w:spacing w:before="4" w:line="207" w:lineRule="exact"/>
              <w:ind w:left="120"/>
              <w:rPr>
                <w:b/>
                <w:bCs/>
                <w:sz w:val="15"/>
                <w:szCs w:val="15"/>
              </w:rPr>
            </w:pPr>
            <w:r w:rsidRPr="004D1A31">
              <w:rPr>
                <w:b/>
                <w:bCs/>
                <w:sz w:val="15"/>
                <w:szCs w:val="15"/>
              </w:rPr>
              <w:t xml:space="preserve">Public account x Anxiety </w:t>
            </w:r>
            <w:r w:rsidR="004D1A31">
              <w:rPr>
                <w:b/>
                <w:bCs/>
                <w:sz w:val="15"/>
                <w:szCs w:val="15"/>
              </w:rPr>
              <w:t>and</w:t>
            </w:r>
            <w:r w:rsidRPr="004D1A31">
              <w:rPr>
                <w:b/>
                <w:bCs/>
                <w:sz w:val="15"/>
                <w:szCs w:val="15"/>
              </w:rPr>
              <w:t xml:space="preserve"> </w:t>
            </w:r>
            <w:r w:rsidR="0037227C">
              <w:rPr>
                <w:b/>
                <w:bCs/>
                <w:sz w:val="15"/>
                <w:szCs w:val="15"/>
              </w:rPr>
              <w:t>d</w:t>
            </w:r>
            <w:r w:rsidRPr="004D1A31">
              <w:rPr>
                <w:b/>
                <w:bCs/>
                <w:sz w:val="15"/>
                <w:szCs w:val="15"/>
              </w:rPr>
              <w:t>epression</w:t>
            </w:r>
          </w:p>
          <w:p w14:paraId="48BAF2A7" w14:textId="77777777" w:rsidR="00A26761" w:rsidRPr="00362CD8" w:rsidRDefault="00A26761" w:rsidP="00A26761">
            <w:pPr>
              <w:pStyle w:val="TableParagraph"/>
              <w:spacing w:before="4" w:line="207" w:lineRule="exact"/>
              <w:rPr>
                <w:b/>
                <w:bCs/>
                <w:i/>
                <w:iCs/>
                <w:sz w:val="15"/>
                <w:szCs w:val="20"/>
              </w:rPr>
            </w:pPr>
          </w:p>
          <w:p w14:paraId="46FBD06D" w14:textId="77777777" w:rsidR="00A26761" w:rsidRDefault="00A26761" w:rsidP="00A26761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20"/>
              </w:rPr>
            </w:pPr>
          </w:p>
          <w:p w14:paraId="4577C4AF" w14:textId="77777777" w:rsidR="00A26761" w:rsidRDefault="00A26761" w:rsidP="00A26761">
            <w:pPr>
              <w:pStyle w:val="TableParagraph"/>
              <w:spacing w:before="4" w:line="207" w:lineRule="exact"/>
              <w:ind w:left="720"/>
              <w:rPr>
                <w:spacing w:val="-2"/>
                <w:kern w:val="2"/>
                <w:sz w:val="16"/>
                <w14:ligatures w14:val="standardContextual"/>
              </w:rPr>
            </w:pPr>
            <w:r>
              <w:rPr>
                <w:i/>
                <w:iCs/>
                <w:sz w:val="15"/>
                <w:szCs w:val="20"/>
              </w:rPr>
              <w:t>Age + Sex,</w:t>
            </w:r>
            <w:r w:rsidRPr="00E15735">
              <w:rPr>
                <w:spacing w:val="-2"/>
                <w:kern w:val="2"/>
                <w:sz w:val="16"/>
                <w14:ligatures w14:val="standardContextual"/>
              </w:rPr>
              <w:t xml:space="preserve"> </w:t>
            </w:r>
          </w:p>
          <w:p w14:paraId="1EC1344F" w14:textId="77777777" w:rsidR="00A26761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  <w:r>
              <w:rPr>
                <w:i/>
                <w:iCs/>
                <w:sz w:val="15"/>
                <w:szCs w:val="20"/>
                <w:lang w:val="en-GB"/>
              </w:rPr>
              <w:t>+ B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>ullying</w:t>
            </w:r>
            <w:r>
              <w:rPr>
                <w:i/>
                <w:iCs/>
                <w:sz w:val="15"/>
                <w:szCs w:val="20"/>
                <w:lang w:val="en-GB"/>
              </w:rPr>
              <w:t>,</w:t>
            </w:r>
          </w:p>
          <w:p w14:paraId="75008028" w14:textId="06FB86FC" w:rsidR="00A26761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  <w:r>
              <w:rPr>
                <w:i/>
                <w:iCs/>
                <w:sz w:val="15"/>
                <w:szCs w:val="20"/>
                <w:lang w:val="en-GB"/>
              </w:rPr>
              <w:t xml:space="preserve">+ </w:t>
            </w:r>
            <w:r w:rsidR="00EE6536">
              <w:rPr>
                <w:i/>
                <w:iCs/>
                <w:sz w:val="15"/>
                <w:szCs w:val="20"/>
                <w:lang w:val="en-GB"/>
              </w:rPr>
              <w:t xml:space="preserve">Parental guidance of online </w:t>
            </w:r>
            <w:proofErr w:type="spellStart"/>
            <w:r w:rsidR="00EE6536">
              <w:rPr>
                <w:i/>
                <w:iCs/>
                <w:sz w:val="15"/>
                <w:szCs w:val="20"/>
                <w:lang w:val="en-GB"/>
              </w:rPr>
              <w:t>behavior</w:t>
            </w:r>
            <w:proofErr w:type="spellEnd"/>
            <w:r>
              <w:rPr>
                <w:i/>
                <w:iCs/>
                <w:sz w:val="15"/>
                <w:szCs w:val="20"/>
                <w:lang w:val="en-GB"/>
              </w:rPr>
              <w:t>,</w:t>
            </w:r>
          </w:p>
          <w:p w14:paraId="2F4166FC" w14:textId="06156760" w:rsidR="00A26761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  <w:r>
              <w:rPr>
                <w:i/>
                <w:iCs/>
                <w:sz w:val="15"/>
                <w:szCs w:val="20"/>
                <w:lang w:val="en-GB"/>
              </w:rPr>
              <w:t>+ P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 xml:space="preserve">roportion of </w:t>
            </w:r>
            <w:r>
              <w:rPr>
                <w:i/>
                <w:iCs/>
                <w:sz w:val="15"/>
                <w:szCs w:val="20"/>
                <w:lang w:val="en-GB"/>
              </w:rPr>
              <w:t>c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 xml:space="preserve">lose </w:t>
            </w:r>
            <w:r>
              <w:rPr>
                <w:i/>
                <w:iCs/>
                <w:sz w:val="15"/>
                <w:szCs w:val="20"/>
                <w:lang w:val="en-GB"/>
              </w:rPr>
              <w:t>f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>riendship</w:t>
            </w:r>
            <w:r>
              <w:rPr>
                <w:i/>
                <w:iCs/>
                <w:sz w:val="15"/>
                <w:szCs w:val="20"/>
                <w:lang w:val="en-GB"/>
              </w:rPr>
              <w:t>s</w:t>
            </w:r>
            <w:r w:rsidR="0037227C">
              <w:rPr>
                <w:i/>
                <w:iCs/>
                <w:sz w:val="15"/>
                <w:szCs w:val="20"/>
                <w:lang w:val="en-GB"/>
              </w:rPr>
              <w:t xml:space="preserve"> engaged 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>online</w:t>
            </w:r>
            <w:r>
              <w:rPr>
                <w:i/>
                <w:iCs/>
                <w:sz w:val="15"/>
                <w:szCs w:val="20"/>
                <w:lang w:val="en-GB"/>
              </w:rPr>
              <w:t>,</w:t>
            </w:r>
          </w:p>
          <w:p w14:paraId="7B188CF6" w14:textId="77777777" w:rsidR="00A26761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  <w:r>
              <w:rPr>
                <w:i/>
                <w:iCs/>
                <w:sz w:val="15"/>
                <w:szCs w:val="20"/>
                <w:lang w:val="en-GB"/>
              </w:rPr>
              <w:t>+ P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>overty status</w:t>
            </w:r>
            <w:r>
              <w:rPr>
                <w:i/>
                <w:iCs/>
                <w:sz w:val="15"/>
                <w:szCs w:val="20"/>
                <w:lang w:val="en-GB"/>
              </w:rPr>
              <w:t>,</w:t>
            </w:r>
            <w:r w:rsidRPr="00E15735">
              <w:rPr>
                <w:i/>
                <w:iCs/>
                <w:sz w:val="15"/>
                <w:szCs w:val="20"/>
                <w:lang w:val="en-GB"/>
              </w:rPr>
              <w:t xml:space="preserve"> </w:t>
            </w:r>
          </w:p>
          <w:p w14:paraId="77E4BB24" w14:textId="77777777" w:rsidR="00A26761" w:rsidRPr="00E15735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  <w:r>
              <w:rPr>
                <w:i/>
                <w:iCs/>
                <w:sz w:val="15"/>
                <w:szCs w:val="20"/>
                <w:lang w:val="en-GB"/>
              </w:rPr>
              <w:t>+ Statutory care</w:t>
            </w:r>
          </w:p>
          <w:p w14:paraId="1CEC44FF" w14:textId="77777777" w:rsidR="00A26761" w:rsidRPr="00E15735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</w:p>
          <w:p w14:paraId="2F1FBA49" w14:textId="77777777" w:rsidR="00A26761" w:rsidRPr="00E15735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  <w:lang w:val="en-GB"/>
              </w:rPr>
            </w:pPr>
          </w:p>
          <w:p w14:paraId="6F3A5F94" w14:textId="77777777" w:rsidR="00A26761" w:rsidRDefault="00A26761" w:rsidP="00A26761">
            <w:pPr>
              <w:pStyle w:val="TableParagraph"/>
              <w:spacing w:before="4" w:line="207" w:lineRule="exact"/>
              <w:ind w:left="720"/>
              <w:rPr>
                <w:i/>
                <w:iCs/>
                <w:sz w:val="15"/>
                <w:szCs w:val="20"/>
              </w:rPr>
            </w:pPr>
          </w:p>
          <w:p w14:paraId="2D71A189" w14:textId="4CA69D63" w:rsidR="00A26761" w:rsidRPr="00BE645E" w:rsidRDefault="00A26761" w:rsidP="00A26761">
            <w:pPr>
              <w:pStyle w:val="TableParagraph"/>
              <w:spacing w:before="4" w:line="207" w:lineRule="exact"/>
              <w:rPr>
                <w:i/>
                <w:iCs/>
                <w:sz w:val="15"/>
                <w:szCs w:val="20"/>
              </w:rPr>
            </w:pPr>
            <w:r>
              <w:rPr>
                <w:i/>
                <w:iCs/>
                <w:sz w:val="15"/>
                <w:szCs w:val="20"/>
              </w:rPr>
              <w:t xml:space="preserve">LRT Heterogeneity </w:t>
            </w:r>
            <w:r w:rsidRPr="00BE645E">
              <w:rPr>
                <w:i/>
                <w:iCs/>
                <w:sz w:val="15"/>
                <w:szCs w:val="20"/>
              </w:rPr>
              <w:t xml:space="preserve"> </w:t>
            </w:r>
            <w:r w:rsidRPr="0001019A">
              <w:rPr>
                <w:rFonts w:ascii="Cambria Math" w:eastAsia="STIX Two Math" w:hAnsi="Cambria Math" w:cs="Cambria Math"/>
                <w:spacing w:val="-5"/>
                <w:sz w:val="15"/>
                <w:szCs w:val="15"/>
              </w:rPr>
              <w:t>𝜒</w:t>
            </w:r>
            <w:r w:rsidRPr="0001019A">
              <w:rPr>
                <w:spacing w:val="-5"/>
                <w:sz w:val="15"/>
                <w:szCs w:val="15"/>
              </w:rPr>
              <w:t>2</w:t>
            </w:r>
            <w:r>
              <w:rPr>
                <w:spacing w:val="-5"/>
                <w:sz w:val="15"/>
                <w:szCs w:val="15"/>
              </w:rPr>
              <w:t>=</w:t>
            </w:r>
            <w:r>
              <w:rPr>
                <w:i/>
                <w:iCs/>
                <w:sz w:val="15"/>
                <w:szCs w:val="20"/>
              </w:rPr>
              <w:t>75.1</w:t>
            </w:r>
          </w:p>
          <w:p w14:paraId="7B4EC67A" w14:textId="6AB21024" w:rsidR="00A26761" w:rsidRDefault="00A26761" w:rsidP="00A26761">
            <w:pPr>
              <w:pStyle w:val="TableParagraph"/>
              <w:spacing w:before="4" w:line="207" w:lineRule="exact"/>
              <w:ind w:left="120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20"/>
              </w:rPr>
              <w:t>p&lt;</w:t>
            </w:r>
            <w:r w:rsidRPr="00BE645E">
              <w:rPr>
                <w:i/>
                <w:iCs/>
                <w:sz w:val="15"/>
                <w:szCs w:val="20"/>
              </w:rPr>
              <w:t>.</w:t>
            </w:r>
            <w:r>
              <w:rPr>
                <w:i/>
                <w:iCs/>
                <w:sz w:val="15"/>
                <w:szCs w:val="20"/>
              </w:rPr>
              <w:t>00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141FD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4EED5090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138935C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7279EB3D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4A42738E" w14:textId="77777777" w:rsidR="00A26761" w:rsidRPr="00E050F6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DF48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301DBF0C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0370CCD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5AF2B4FD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2C1647AC" w14:textId="133C2FB4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05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859B6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3A269F37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76B6E3CF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614E6C71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18A308A4" w14:textId="567332D8" w:rsidR="00A26761" w:rsidRPr="00E050F6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 .0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2A09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2C4C666D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A021E32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E4D194B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3ECFFD68" w14:textId="77777777" w:rsidR="00A26761" w:rsidRPr="00E050F6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.28, 1.48 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4944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24"/>
                <w:szCs w:val="24"/>
              </w:rPr>
            </w:pPr>
          </w:p>
          <w:p w14:paraId="75FB4D95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24"/>
                <w:szCs w:val="24"/>
              </w:rPr>
            </w:pPr>
          </w:p>
          <w:p w14:paraId="1C760029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24"/>
                <w:szCs w:val="24"/>
              </w:rPr>
            </w:pPr>
          </w:p>
          <w:p w14:paraId="37585BC4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24"/>
                <w:szCs w:val="24"/>
              </w:rPr>
            </w:pPr>
          </w:p>
          <w:p w14:paraId="408C1AA9" w14:textId="6D7C12E7" w:rsidR="00A26761" w:rsidRPr="001C76F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  <w:vertAlign w:val="superscript"/>
              </w:rPr>
            </w:pPr>
            <w:r w:rsidRPr="00A26761">
              <w:rPr>
                <w:sz w:val="15"/>
                <w:szCs w:val="15"/>
              </w:rPr>
              <w:t>—</w:t>
            </w:r>
            <w:r w:rsidR="001C76F1"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962A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2478C21F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47BBD236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B7C4F3E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3AF8A709" w14:textId="32C323DF" w:rsidR="00A26761" w:rsidRPr="00E050F6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 w:rsidRPr="00C85D16">
              <w:rPr>
                <w:sz w:val="15"/>
                <w:szCs w:val="15"/>
              </w:rPr>
              <w:t>.101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CFDF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22F826B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73AB05A1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0303EBA1" w14:textId="77777777" w:rsidR="00A26761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</w:p>
          <w:p w14:paraId="48732660" w14:textId="19AA3BC1" w:rsidR="00A26761" w:rsidRPr="00E050F6" w:rsidRDefault="00A26761" w:rsidP="00A26761">
            <w:pPr>
              <w:pStyle w:val="TableParagraph"/>
              <w:spacing w:before="4" w:line="207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8 (13)</w:t>
            </w:r>
          </w:p>
        </w:tc>
      </w:tr>
    </w:tbl>
    <w:p w14:paraId="3FFB852E" w14:textId="77777777" w:rsidR="00165975" w:rsidRDefault="00165975" w:rsidP="00165975">
      <w:pPr>
        <w:rPr>
          <w:rFonts w:ascii="Times New Roman" w:hAnsi="Times New Roman" w:cs="Times New Roman"/>
          <w:b/>
          <w:sz w:val="15"/>
          <w:szCs w:val="21"/>
        </w:rPr>
      </w:pPr>
    </w:p>
    <w:p w14:paraId="2F3108A8" w14:textId="77777777" w:rsidR="00165975" w:rsidRDefault="00165975" w:rsidP="00165975">
      <w:pPr>
        <w:rPr>
          <w:rFonts w:ascii="Times New Roman" w:hAnsi="Times New Roman" w:cs="Times New Roman"/>
          <w:b/>
          <w:sz w:val="15"/>
          <w:szCs w:val="21"/>
        </w:rPr>
      </w:pPr>
    </w:p>
    <w:p w14:paraId="0725F1C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5B9CDA4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412DEB3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72F655D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6F48DB25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90C0ECE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3EA0D21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3AA9CE92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F6692AE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3D15D64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09CB57EA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8F85CD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4B0F4E3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25399710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2D6501ED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707B505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DB84514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413ED5F3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22A2A245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438067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045D9F96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6BFFD7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E6C362B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7866EB55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F5F024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AE84FDE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D4CAFD8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6202D426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2191981D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69854FF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3A5AE412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4BEC58B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4515081A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2E4A52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28A1F0D0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67A03540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0827C25A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7857B1F6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7531E35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2ABAAA0D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61A838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52356EFF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66EFFE02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FF0769C" w14:textId="77777777" w:rsidR="00165975" w:rsidRDefault="00165975" w:rsidP="00165975">
      <w:pPr>
        <w:rPr>
          <w:rFonts w:ascii="Times New Roman" w:hAnsi="Times New Roman" w:cs="Times New Roman"/>
          <w:bCs/>
          <w:sz w:val="15"/>
          <w:szCs w:val="15"/>
        </w:rPr>
      </w:pPr>
    </w:p>
    <w:p w14:paraId="1C9C6276" w14:textId="77777777" w:rsidR="001C76F1" w:rsidRDefault="001C76F1" w:rsidP="00165975">
      <w:pPr>
        <w:rPr>
          <w:rFonts w:ascii="Times New Roman" w:hAnsi="Times New Roman" w:cs="Times New Roman"/>
          <w:b/>
          <w:bCs/>
          <w:spacing w:val="-2"/>
          <w:sz w:val="15"/>
          <w:szCs w:val="15"/>
          <w:vertAlign w:val="superscript"/>
        </w:rPr>
      </w:pPr>
    </w:p>
    <w:p w14:paraId="000956B3" w14:textId="77777777" w:rsidR="001C76F1" w:rsidRDefault="001C76F1" w:rsidP="00165975">
      <w:pPr>
        <w:rPr>
          <w:rFonts w:ascii="Times New Roman" w:hAnsi="Times New Roman" w:cs="Times New Roman"/>
          <w:b/>
          <w:bCs/>
          <w:spacing w:val="-2"/>
          <w:sz w:val="15"/>
          <w:szCs w:val="15"/>
          <w:vertAlign w:val="superscript"/>
        </w:rPr>
      </w:pPr>
    </w:p>
    <w:p w14:paraId="7237C0BC" w14:textId="77777777" w:rsidR="001C76F1" w:rsidRDefault="001C76F1" w:rsidP="00165975">
      <w:pPr>
        <w:rPr>
          <w:rFonts w:ascii="Times New Roman" w:hAnsi="Times New Roman" w:cs="Times New Roman"/>
          <w:b/>
          <w:bCs/>
          <w:spacing w:val="-2"/>
          <w:sz w:val="15"/>
          <w:szCs w:val="15"/>
          <w:vertAlign w:val="superscript"/>
        </w:rPr>
      </w:pPr>
    </w:p>
    <w:p w14:paraId="2C453AB2" w14:textId="77777777" w:rsidR="001C76F1" w:rsidRDefault="001C76F1" w:rsidP="00165975">
      <w:pPr>
        <w:rPr>
          <w:rFonts w:ascii="Times New Roman" w:hAnsi="Times New Roman" w:cs="Times New Roman"/>
          <w:b/>
          <w:bCs/>
          <w:spacing w:val="-2"/>
          <w:sz w:val="15"/>
          <w:szCs w:val="15"/>
          <w:vertAlign w:val="superscript"/>
        </w:rPr>
      </w:pPr>
    </w:p>
    <w:p w14:paraId="1AF14B5F" w14:textId="77777777" w:rsidR="0037227C" w:rsidRDefault="0037227C" w:rsidP="00165975">
      <w:pPr>
        <w:rPr>
          <w:rFonts w:ascii="Times New Roman" w:hAnsi="Times New Roman" w:cs="Times New Roman"/>
          <w:b/>
          <w:bCs/>
          <w:spacing w:val="-2"/>
          <w:sz w:val="15"/>
          <w:szCs w:val="15"/>
          <w:vertAlign w:val="superscript"/>
        </w:rPr>
      </w:pPr>
    </w:p>
    <w:p w14:paraId="6702F704" w14:textId="2535C5C8" w:rsidR="00165975" w:rsidRDefault="002F327A" w:rsidP="00165975">
      <w:pPr>
        <w:rPr>
          <w:rFonts w:ascii="Times New Roman" w:hAnsi="Times New Roman" w:cs="Times New Roman"/>
          <w:bCs/>
          <w:spacing w:val="-5"/>
          <w:sz w:val="15"/>
          <w:szCs w:val="15"/>
        </w:rPr>
      </w:pPr>
      <w:proofErr w:type="spellStart"/>
      <w:r w:rsidRPr="002F327A">
        <w:rPr>
          <w:rFonts w:ascii="Times New Roman" w:hAnsi="Times New Roman" w:cs="Times New Roman"/>
          <w:b/>
          <w:bCs/>
          <w:spacing w:val="-2"/>
          <w:sz w:val="15"/>
          <w:szCs w:val="15"/>
          <w:vertAlign w:val="superscript"/>
        </w:rPr>
        <w:t>a</w:t>
      </w:r>
      <w:r w:rsidR="00165975" w:rsidRPr="00632B3A">
        <w:rPr>
          <w:rFonts w:ascii="Times New Roman" w:hAnsi="Times New Roman" w:cs="Times New Roman"/>
          <w:bCs/>
          <w:sz w:val="15"/>
          <w:szCs w:val="15"/>
        </w:rPr>
        <w:t>LRT</w:t>
      </w:r>
      <w:proofErr w:type="spellEnd"/>
      <w:r w:rsidR="001C76F1">
        <w:rPr>
          <w:rFonts w:ascii="Times New Roman" w:hAnsi="Times New Roman" w:cs="Times New Roman"/>
          <w:bCs/>
          <w:sz w:val="15"/>
          <w:szCs w:val="15"/>
        </w:rPr>
        <w:t>: likelihood ratio test</w:t>
      </w:r>
      <w:r w:rsidR="00165975" w:rsidRPr="00632B3A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</w:t>
      </w:r>
      <w:r w:rsidR="001C76F1">
        <w:rPr>
          <w:rFonts w:ascii="Times New Roman" w:hAnsi="Times New Roman" w:cs="Times New Roman"/>
          <w:bCs/>
          <w:spacing w:val="-5"/>
          <w:sz w:val="15"/>
          <w:szCs w:val="15"/>
        </w:rPr>
        <w:t>for model fit. T</w:t>
      </w:r>
      <w:r w:rsidR="00165975" w:rsidRPr="00632B3A">
        <w:rPr>
          <w:rFonts w:ascii="Times New Roman" w:hAnsi="Times New Roman" w:cs="Times New Roman"/>
          <w:bCs/>
          <w:spacing w:val="-5"/>
          <w:sz w:val="15"/>
          <w:szCs w:val="15"/>
        </w:rPr>
        <w:t>h</w:t>
      </w:r>
      <w:r w:rsidR="001C76F1">
        <w:rPr>
          <w:rFonts w:ascii="Times New Roman" w:hAnsi="Times New Roman" w:cs="Times New Roman"/>
          <w:bCs/>
          <w:spacing w:val="-5"/>
          <w:sz w:val="15"/>
          <w:szCs w:val="15"/>
        </w:rPr>
        <w:t>e reduced</w:t>
      </w:r>
      <w:r w:rsidR="00165975" w:rsidRPr="00632B3A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model</w:t>
      </w:r>
      <w:r w:rsidR="001C76F1">
        <w:rPr>
          <w:rFonts w:ascii="Times New Roman" w:hAnsi="Times New Roman" w:cs="Times New Roman"/>
          <w:bCs/>
          <w:spacing w:val="-5"/>
          <w:sz w:val="15"/>
          <w:szCs w:val="15"/>
        </w:rPr>
        <w:t>s</w:t>
      </w:r>
      <w:r w:rsidR="00165975" w:rsidRPr="00632B3A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significantly</w:t>
      </w:r>
      <w:r>
        <w:rPr>
          <w:rFonts w:ascii="Times New Roman" w:hAnsi="Times New Roman" w:cs="Times New Roman"/>
          <w:bCs/>
          <w:spacing w:val="-5"/>
          <w:sz w:val="15"/>
          <w:szCs w:val="15"/>
        </w:rPr>
        <w:t>,</w:t>
      </w:r>
      <w:r w:rsidR="00165975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better</w:t>
      </w:r>
      <w:r w:rsidR="00165975" w:rsidRPr="00632B3A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explain the variance in the outcome of</w:t>
      </w:r>
      <w:r w:rsidR="00165975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anxiety and depression</w:t>
      </w:r>
      <w:r w:rsidR="001C76F1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</w:t>
      </w:r>
      <w:r w:rsidR="001C76F1" w:rsidRPr="00632B3A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compared to </w:t>
      </w:r>
      <w:r w:rsidR="001C76F1">
        <w:rPr>
          <w:rFonts w:ascii="Times New Roman" w:hAnsi="Times New Roman" w:cs="Times New Roman"/>
          <w:bCs/>
          <w:spacing w:val="-5"/>
          <w:sz w:val="15"/>
          <w:szCs w:val="15"/>
        </w:rPr>
        <w:t>the</w:t>
      </w:r>
      <w:r w:rsidR="001C76F1" w:rsidRPr="00632B3A">
        <w:rPr>
          <w:rFonts w:ascii="Times New Roman" w:hAnsi="Times New Roman" w:cs="Times New Roman"/>
          <w:bCs/>
          <w:spacing w:val="-5"/>
          <w:sz w:val="15"/>
          <w:szCs w:val="15"/>
        </w:rPr>
        <w:t xml:space="preserve"> fully adjusted model</w:t>
      </w:r>
      <w:r w:rsidR="00165975" w:rsidRPr="00632B3A">
        <w:rPr>
          <w:rFonts w:ascii="Times New Roman" w:hAnsi="Times New Roman" w:cs="Times New Roman"/>
          <w:bCs/>
          <w:spacing w:val="-5"/>
          <w:sz w:val="15"/>
          <w:szCs w:val="15"/>
        </w:rPr>
        <w:t>.</w:t>
      </w:r>
    </w:p>
    <w:p w14:paraId="77CB4511" w14:textId="072D3CA4" w:rsidR="00165975" w:rsidRDefault="002F327A" w:rsidP="00165975">
      <w:pPr>
        <w:rPr>
          <w:rFonts w:ascii="Times New Roman" w:hAnsi="Times New Roman" w:cs="Times New Roman"/>
          <w:bCs/>
          <w:spacing w:val="-5"/>
          <w:sz w:val="15"/>
          <w:szCs w:val="15"/>
        </w:rPr>
      </w:pPr>
      <w:proofErr w:type="spellStart"/>
      <w:r>
        <w:rPr>
          <w:rFonts w:eastAsia="STIX Two Math"/>
          <w:b/>
          <w:spacing w:val="-5"/>
          <w:sz w:val="15"/>
          <w:szCs w:val="15"/>
          <w:vertAlign w:val="superscript"/>
        </w:rPr>
        <w:t>b</w:t>
      </w:r>
      <w:r w:rsidR="00165975">
        <w:rPr>
          <w:rFonts w:ascii="Times New Roman" w:hAnsi="Times New Roman" w:cs="Times New Roman"/>
          <w:bCs/>
          <w:spacing w:val="-5"/>
          <w:sz w:val="15"/>
          <w:szCs w:val="15"/>
        </w:rPr>
        <w:t>LRT</w:t>
      </w:r>
      <w:proofErr w:type="spellEnd"/>
      <w:r w:rsidR="001C76F1">
        <w:rPr>
          <w:rFonts w:ascii="Times New Roman" w:hAnsi="Times New Roman" w:cs="Times New Roman"/>
          <w:bCs/>
          <w:sz w:val="15"/>
          <w:szCs w:val="15"/>
        </w:rPr>
        <w:t xml:space="preserve">: likelihood ratio test for </w:t>
      </w:r>
      <w:r w:rsidR="00165975">
        <w:rPr>
          <w:rFonts w:ascii="Times New Roman" w:hAnsi="Times New Roman" w:cs="Times New Roman"/>
          <w:bCs/>
          <w:spacing w:val="-5"/>
          <w:sz w:val="15"/>
          <w:szCs w:val="15"/>
        </w:rPr>
        <w:t>heterogeneity</w:t>
      </w:r>
      <w:r w:rsidR="001C76F1">
        <w:rPr>
          <w:rFonts w:ascii="Times New Roman" w:hAnsi="Times New Roman" w:cs="Times New Roman"/>
          <w:bCs/>
          <w:spacing w:val="-5"/>
          <w:sz w:val="15"/>
          <w:szCs w:val="15"/>
        </w:rPr>
        <w:t>. A</w:t>
      </w:r>
      <w:r w:rsidR="00165975">
        <w:rPr>
          <w:rFonts w:ascii="Times New Roman" w:hAnsi="Times New Roman" w:cs="Times New Roman"/>
          <w:bCs/>
          <w:spacing w:val="-5"/>
          <w:sz w:val="15"/>
          <w:szCs w:val="15"/>
        </w:rPr>
        <w:t>nxiety and depression outcomes significantly differ by the exposure of having a public social media account.</w:t>
      </w:r>
    </w:p>
    <w:p w14:paraId="0BF2A6EE" w14:textId="45786CF1" w:rsidR="001C76F1" w:rsidRPr="001C76F1" w:rsidRDefault="001C76F1" w:rsidP="001C76F1">
      <w:pPr>
        <w:rPr>
          <w:rFonts w:ascii="Times New Roman" w:hAnsi="Times New Roman" w:cs="Times New Roman"/>
          <w:bCs/>
          <w:sz w:val="15"/>
          <w:szCs w:val="21"/>
          <w:lang w:val="en-US"/>
        </w:rPr>
      </w:pPr>
      <w:proofErr w:type="spellStart"/>
      <w:r>
        <w:rPr>
          <w:rFonts w:ascii="Times New Roman" w:hAnsi="Times New Roman" w:cs="Times New Roman"/>
          <w:b/>
          <w:sz w:val="15"/>
          <w:szCs w:val="21"/>
          <w:vertAlign w:val="superscript"/>
          <w:lang w:val="en-US"/>
        </w:rPr>
        <w:t>c</w:t>
      </w:r>
      <w:r w:rsidRPr="001C76F1">
        <w:rPr>
          <w:rFonts w:ascii="Times New Roman" w:hAnsi="Times New Roman" w:cs="Times New Roman"/>
          <w:bCs/>
          <w:sz w:val="15"/>
          <w:szCs w:val="21"/>
          <w:lang w:val="en-US"/>
        </w:rPr>
        <w:t>Not</w:t>
      </w:r>
      <w:proofErr w:type="spellEnd"/>
      <w:r w:rsidRPr="001C76F1">
        <w:rPr>
          <w:rFonts w:ascii="Times New Roman" w:hAnsi="Times New Roman" w:cs="Times New Roman"/>
          <w:bCs/>
          <w:sz w:val="15"/>
          <w:szCs w:val="21"/>
          <w:lang w:val="en-US"/>
        </w:rPr>
        <w:t xml:space="preserve"> applicable.</w:t>
      </w:r>
    </w:p>
    <w:p w14:paraId="19C8D064" w14:textId="77777777" w:rsidR="001C76F1" w:rsidRDefault="001C76F1" w:rsidP="00165975">
      <w:pPr>
        <w:rPr>
          <w:rFonts w:ascii="Times New Roman" w:hAnsi="Times New Roman" w:cs="Times New Roman"/>
          <w:b/>
          <w:sz w:val="15"/>
          <w:szCs w:val="21"/>
        </w:rPr>
      </w:pPr>
    </w:p>
    <w:p w14:paraId="4C259D9A" w14:textId="77777777" w:rsidR="00165975" w:rsidRDefault="00165975" w:rsidP="00165975">
      <w:pPr>
        <w:rPr>
          <w:rFonts w:ascii="Times New Roman" w:hAnsi="Times New Roman" w:cs="Times New Roman"/>
          <w:b/>
          <w:sz w:val="15"/>
          <w:szCs w:val="21"/>
        </w:rPr>
      </w:pPr>
    </w:p>
    <w:p w14:paraId="5A1C0385" w14:textId="77777777" w:rsidR="00165975" w:rsidRPr="00EE6EBC" w:rsidRDefault="00165975" w:rsidP="00165975">
      <w:pPr>
        <w:rPr>
          <w:rFonts w:ascii="Times New Roman" w:hAnsi="Times New Roman" w:cs="Times New Roman"/>
          <w:b/>
          <w:sz w:val="15"/>
          <w:szCs w:val="21"/>
        </w:rPr>
      </w:pPr>
    </w:p>
    <w:p w14:paraId="41FB5233" w14:textId="77777777" w:rsidR="00165975" w:rsidRDefault="00165975" w:rsidP="00165975">
      <w:pPr>
        <w:rPr>
          <w:rFonts w:ascii="Times New Roman" w:hAnsi="Times New Roman" w:cs="Times New Roman"/>
          <w:bCs/>
          <w:sz w:val="16"/>
          <w:szCs w:val="22"/>
        </w:rPr>
      </w:pPr>
    </w:p>
    <w:p w14:paraId="024C64C6" w14:textId="77777777" w:rsidR="00165975" w:rsidRDefault="00165975" w:rsidP="00165975">
      <w:pPr>
        <w:rPr>
          <w:rFonts w:ascii="Times New Roman" w:hAnsi="Times New Roman" w:cs="Times New Roman"/>
          <w:bCs/>
          <w:sz w:val="16"/>
          <w:szCs w:val="22"/>
        </w:rPr>
      </w:pPr>
    </w:p>
    <w:p w14:paraId="15A85498" w14:textId="77777777" w:rsidR="00165975" w:rsidRDefault="00165975" w:rsidP="00165975">
      <w:pPr>
        <w:rPr>
          <w:rFonts w:ascii="Times New Roman" w:hAnsi="Times New Roman" w:cs="Times New Roman"/>
          <w:bCs/>
          <w:sz w:val="16"/>
          <w:szCs w:val="22"/>
        </w:rPr>
      </w:pPr>
    </w:p>
    <w:p w14:paraId="0D5996CF" w14:textId="77777777" w:rsidR="00C25E96" w:rsidRDefault="00C25E96" w:rsidP="00165975">
      <w:pPr>
        <w:rPr>
          <w:rFonts w:ascii="Times New Roman" w:hAnsi="Times New Roman" w:cs="Times New Roman"/>
          <w:bCs/>
          <w:sz w:val="16"/>
          <w:szCs w:val="22"/>
        </w:rPr>
      </w:pPr>
    </w:p>
    <w:p w14:paraId="2EED1D7C" w14:textId="77777777" w:rsidR="00165975" w:rsidRDefault="00165975" w:rsidP="00165975">
      <w:pPr>
        <w:rPr>
          <w:rFonts w:ascii="Times New Roman" w:hAnsi="Times New Roman" w:cs="Times New Roman"/>
          <w:bCs/>
          <w:sz w:val="16"/>
          <w:szCs w:val="22"/>
        </w:rPr>
      </w:pPr>
    </w:p>
    <w:p w14:paraId="2577BFB2" w14:textId="77777777" w:rsidR="00165975" w:rsidRDefault="00165975" w:rsidP="00165975">
      <w:pPr>
        <w:rPr>
          <w:rFonts w:ascii="Times New Roman" w:hAnsi="Times New Roman" w:cs="Times New Roman"/>
          <w:bCs/>
          <w:sz w:val="16"/>
          <w:szCs w:val="22"/>
        </w:rPr>
      </w:pPr>
    </w:p>
    <w:p w14:paraId="7ABB442E" w14:textId="77777777" w:rsidR="00165975" w:rsidRDefault="00165975" w:rsidP="00165975">
      <w:pPr>
        <w:pStyle w:val="Heading2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D33A293" w14:textId="77777777" w:rsidR="00165975" w:rsidRDefault="00165975" w:rsidP="00165975">
      <w:pPr>
        <w:rPr>
          <w:lang w:eastAsia="en-GB"/>
        </w:rPr>
      </w:pPr>
    </w:p>
    <w:p w14:paraId="40F0E9FF" w14:textId="77777777" w:rsidR="00165975" w:rsidRPr="00CF517F" w:rsidRDefault="00165975" w:rsidP="00165975">
      <w:pPr>
        <w:rPr>
          <w:lang w:eastAsia="en-GB"/>
        </w:rPr>
      </w:pPr>
    </w:p>
    <w:p w14:paraId="189F317D" w14:textId="77777777" w:rsidR="00615DA5" w:rsidRDefault="00615DA5"/>
    <w:sectPr w:rsidR="00615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 Two Math">
    <w:panose1 w:val="02020603050405020304"/>
    <w:charset w:val="00"/>
    <w:family w:val="roman"/>
    <w:pitch w:val="variable"/>
    <w:sig w:usb0="A00002FF" w:usb1="4000FDFF" w:usb2="0200002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75"/>
    <w:rsid w:val="000215C4"/>
    <w:rsid w:val="00024F95"/>
    <w:rsid w:val="000324C9"/>
    <w:rsid w:val="00033362"/>
    <w:rsid w:val="00097B80"/>
    <w:rsid w:val="000A6283"/>
    <w:rsid w:val="000C17B7"/>
    <w:rsid w:val="000C2686"/>
    <w:rsid w:val="000F56DB"/>
    <w:rsid w:val="001124B0"/>
    <w:rsid w:val="00165975"/>
    <w:rsid w:val="001A02B5"/>
    <w:rsid w:val="001A7A9C"/>
    <w:rsid w:val="001B5433"/>
    <w:rsid w:val="001C59E2"/>
    <w:rsid w:val="001C76F1"/>
    <w:rsid w:val="001D2C3F"/>
    <w:rsid w:val="001E4DD6"/>
    <w:rsid w:val="00210935"/>
    <w:rsid w:val="0023062F"/>
    <w:rsid w:val="002B4D2F"/>
    <w:rsid w:val="002F327A"/>
    <w:rsid w:val="00311DBE"/>
    <w:rsid w:val="0031284A"/>
    <w:rsid w:val="00322BC7"/>
    <w:rsid w:val="0034775A"/>
    <w:rsid w:val="00356F11"/>
    <w:rsid w:val="0037227C"/>
    <w:rsid w:val="003842F9"/>
    <w:rsid w:val="003B2A35"/>
    <w:rsid w:val="003B41CF"/>
    <w:rsid w:val="003B4E0C"/>
    <w:rsid w:val="003B5789"/>
    <w:rsid w:val="00413165"/>
    <w:rsid w:val="0044461F"/>
    <w:rsid w:val="004904F6"/>
    <w:rsid w:val="00496910"/>
    <w:rsid w:val="004A362E"/>
    <w:rsid w:val="004C56B2"/>
    <w:rsid w:val="004C694C"/>
    <w:rsid w:val="004D1A31"/>
    <w:rsid w:val="004E4393"/>
    <w:rsid w:val="004E6CCE"/>
    <w:rsid w:val="004E73DD"/>
    <w:rsid w:val="004F0D0C"/>
    <w:rsid w:val="00513A6F"/>
    <w:rsid w:val="005218EE"/>
    <w:rsid w:val="005608BC"/>
    <w:rsid w:val="00566D80"/>
    <w:rsid w:val="00580045"/>
    <w:rsid w:val="005812A4"/>
    <w:rsid w:val="00586DC2"/>
    <w:rsid w:val="0059095F"/>
    <w:rsid w:val="005945D4"/>
    <w:rsid w:val="005A0372"/>
    <w:rsid w:val="005B069B"/>
    <w:rsid w:val="005C1667"/>
    <w:rsid w:val="005C43F4"/>
    <w:rsid w:val="005C4E35"/>
    <w:rsid w:val="005D43A1"/>
    <w:rsid w:val="005D7BCA"/>
    <w:rsid w:val="00600B81"/>
    <w:rsid w:val="00613C90"/>
    <w:rsid w:val="00615DA5"/>
    <w:rsid w:val="006160B5"/>
    <w:rsid w:val="006311DD"/>
    <w:rsid w:val="00635C4B"/>
    <w:rsid w:val="00657259"/>
    <w:rsid w:val="006649A9"/>
    <w:rsid w:val="006E191A"/>
    <w:rsid w:val="006E243A"/>
    <w:rsid w:val="006E36AE"/>
    <w:rsid w:val="006F15B7"/>
    <w:rsid w:val="006F7E3A"/>
    <w:rsid w:val="00701BE5"/>
    <w:rsid w:val="00730A2E"/>
    <w:rsid w:val="0073303B"/>
    <w:rsid w:val="00741791"/>
    <w:rsid w:val="00741B6B"/>
    <w:rsid w:val="00776893"/>
    <w:rsid w:val="007939F6"/>
    <w:rsid w:val="007A6A73"/>
    <w:rsid w:val="007A6B53"/>
    <w:rsid w:val="007B5AB9"/>
    <w:rsid w:val="007D5A4F"/>
    <w:rsid w:val="007E1C57"/>
    <w:rsid w:val="007E5E70"/>
    <w:rsid w:val="00815BBA"/>
    <w:rsid w:val="00846ED9"/>
    <w:rsid w:val="0085271F"/>
    <w:rsid w:val="00873056"/>
    <w:rsid w:val="008A3632"/>
    <w:rsid w:val="008B5BB0"/>
    <w:rsid w:val="008C7D18"/>
    <w:rsid w:val="008D4745"/>
    <w:rsid w:val="008F1E92"/>
    <w:rsid w:val="009011B0"/>
    <w:rsid w:val="0090790B"/>
    <w:rsid w:val="00913D18"/>
    <w:rsid w:val="00926739"/>
    <w:rsid w:val="00957FB3"/>
    <w:rsid w:val="00961874"/>
    <w:rsid w:val="00963A16"/>
    <w:rsid w:val="00977DFD"/>
    <w:rsid w:val="009822CC"/>
    <w:rsid w:val="00987A90"/>
    <w:rsid w:val="009B1655"/>
    <w:rsid w:val="009C2432"/>
    <w:rsid w:val="009C65CB"/>
    <w:rsid w:val="009D1D74"/>
    <w:rsid w:val="009D650F"/>
    <w:rsid w:val="009E0E4E"/>
    <w:rsid w:val="009E2935"/>
    <w:rsid w:val="00A26761"/>
    <w:rsid w:val="00A423B2"/>
    <w:rsid w:val="00A4395C"/>
    <w:rsid w:val="00A604A7"/>
    <w:rsid w:val="00A9428D"/>
    <w:rsid w:val="00A96940"/>
    <w:rsid w:val="00A97FC1"/>
    <w:rsid w:val="00AB61FA"/>
    <w:rsid w:val="00AF3979"/>
    <w:rsid w:val="00AF4A83"/>
    <w:rsid w:val="00B5006C"/>
    <w:rsid w:val="00B54418"/>
    <w:rsid w:val="00B56050"/>
    <w:rsid w:val="00B567A7"/>
    <w:rsid w:val="00B71D08"/>
    <w:rsid w:val="00B83AB0"/>
    <w:rsid w:val="00B9574D"/>
    <w:rsid w:val="00BA294E"/>
    <w:rsid w:val="00BC6BF0"/>
    <w:rsid w:val="00BD48B7"/>
    <w:rsid w:val="00BE3FFF"/>
    <w:rsid w:val="00BF1E03"/>
    <w:rsid w:val="00C201E5"/>
    <w:rsid w:val="00C2344D"/>
    <w:rsid w:val="00C25E96"/>
    <w:rsid w:val="00C629DB"/>
    <w:rsid w:val="00C6542D"/>
    <w:rsid w:val="00C720C5"/>
    <w:rsid w:val="00C75AA3"/>
    <w:rsid w:val="00C773AB"/>
    <w:rsid w:val="00C83014"/>
    <w:rsid w:val="00C91DF6"/>
    <w:rsid w:val="00C94AD2"/>
    <w:rsid w:val="00CB2685"/>
    <w:rsid w:val="00CD7BCB"/>
    <w:rsid w:val="00CF3190"/>
    <w:rsid w:val="00CF792F"/>
    <w:rsid w:val="00CF7E48"/>
    <w:rsid w:val="00D054BB"/>
    <w:rsid w:val="00D115E3"/>
    <w:rsid w:val="00D35652"/>
    <w:rsid w:val="00D559CD"/>
    <w:rsid w:val="00D569D8"/>
    <w:rsid w:val="00D61883"/>
    <w:rsid w:val="00D7738F"/>
    <w:rsid w:val="00D82D44"/>
    <w:rsid w:val="00D83531"/>
    <w:rsid w:val="00DA2FA4"/>
    <w:rsid w:val="00DA4B68"/>
    <w:rsid w:val="00DC0415"/>
    <w:rsid w:val="00DD7368"/>
    <w:rsid w:val="00DE3A54"/>
    <w:rsid w:val="00DE7712"/>
    <w:rsid w:val="00E0015E"/>
    <w:rsid w:val="00E15F74"/>
    <w:rsid w:val="00E23025"/>
    <w:rsid w:val="00E250F6"/>
    <w:rsid w:val="00E42082"/>
    <w:rsid w:val="00E75A78"/>
    <w:rsid w:val="00E76C51"/>
    <w:rsid w:val="00E94F83"/>
    <w:rsid w:val="00EC1FB4"/>
    <w:rsid w:val="00EE42AA"/>
    <w:rsid w:val="00EE6536"/>
    <w:rsid w:val="00EF1DEB"/>
    <w:rsid w:val="00F02D2D"/>
    <w:rsid w:val="00F05160"/>
    <w:rsid w:val="00F414AB"/>
    <w:rsid w:val="00F906CB"/>
    <w:rsid w:val="00FA774C"/>
    <w:rsid w:val="00FD2828"/>
    <w:rsid w:val="00FD5192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C35D3"/>
  <w15:chartTrackingRefBased/>
  <w15:docId w15:val="{88F8B111-9DF8-1C48-B98D-B1EE72C75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"/>
        <w:kern w:val="2"/>
        <w:position w:val="-6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975"/>
    <w:rPr>
      <w:rFonts w:asciiTheme="minorHAnsi" w:hAnsiTheme="minorHAnsi" w:cstheme="minorBidi"/>
      <w:positio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9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5975"/>
    <w:rPr>
      <w:rFonts w:asciiTheme="majorHAnsi" w:eastAsiaTheme="majorEastAsia" w:hAnsiTheme="majorHAnsi" w:cstheme="majorBidi"/>
      <w:color w:val="0F4761" w:themeColor="accent1" w:themeShade="BF"/>
      <w:position w:val="0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16597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ithi Mabaso</dc:creator>
  <cp:keywords/>
  <dc:description/>
  <cp:lastModifiedBy>Wakithi Mabaso</cp:lastModifiedBy>
  <cp:revision>2</cp:revision>
  <dcterms:created xsi:type="dcterms:W3CDTF">2024-12-07T19:38:00Z</dcterms:created>
  <dcterms:modified xsi:type="dcterms:W3CDTF">2024-12-07T19:38:00Z</dcterms:modified>
</cp:coreProperties>
</file>